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820"/>
        <w:tblW w:w="6941" w:type="dxa"/>
        <w:tblLook w:val="04A0" w:firstRow="1" w:lastRow="0" w:firstColumn="1" w:lastColumn="0" w:noHBand="0" w:noVBand="1"/>
      </w:tblPr>
      <w:tblGrid>
        <w:gridCol w:w="1300"/>
        <w:gridCol w:w="1390"/>
        <w:gridCol w:w="1416"/>
        <w:gridCol w:w="1390"/>
        <w:gridCol w:w="1445"/>
      </w:tblGrid>
      <w:tr w:rsidR="00D414FD" w:rsidRPr="00D414FD" w:rsidTr="00533C8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istimantis cayapa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ristimantis dinardoi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les 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emales 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31 ± 0.5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75 ± 0.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83 ± 1.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55 ± 2.72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1 ± 0.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8 ± 0.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59 ± 0.3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9 ± 0.84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16 ± 0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8 ± 0.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83 ± 0.4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2 ± 0.81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 ± 0.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 ± 0.2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 ± 0.2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7 ± 0.19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2 ± 0.0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 ± 0.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 ± 0.2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8 ± 0.25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O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 ± 0.1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6 ± 0.1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6 ± 0.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7 ± 0.29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 ± 0.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 ± 0.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 ± 0.1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7 ± 0.2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 ± 0.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 ± 0.1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 ± 0.1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 ± 0.11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 ± 0.1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6 ± 0.0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7 ± 0.1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3 ± 0.25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2 ± 0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07 ± 0.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9 ± 0.6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77 ± 0.78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1 ± 0.1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6 ± 0.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9 ± 0.5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3 ± 0.58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L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8 ± 0.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1 ± 0.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6 ± 0.55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6 ± 1.12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± 0.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± 0.0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± 0.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± 0.09</w:t>
            </w:r>
          </w:p>
        </w:tc>
      </w:tr>
      <w:tr w:rsidR="00D414FD" w:rsidRPr="00D414FD" w:rsidTr="00533C8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 ± 0.0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 ± 0.0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 ± 0.0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14FD" w:rsidRPr="00D414FD" w:rsidRDefault="00D414FD" w:rsidP="00D414F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414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6 ± 0.11</w:t>
            </w:r>
          </w:p>
        </w:tc>
      </w:tr>
    </w:tbl>
    <w:p w:rsidR="009837B3" w:rsidRPr="00533C82" w:rsidRDefault="00533C82">
      <w:pPr>
        <w:rPr>
          <w:rFonts w:ascii="Times New Roman" w:hAnsi="Times New Roman" w:cs="Times New Roman"/>
        </w:rPr>
      </w:pPr>
      <w:r w:rsidRPr="00533C82">
        <w:rPr>
          <w:rFonts w:ascii="Times New Roman" w:hAnsi="Times New Roman" w:cs="Times New Roman"/>
          <w:b/>
          <w:bCs/>
          <w:lang w:val="en-US"/>
        </w:rPr>
        <w:t>Table SM2.1.</w:t>
      </w:r>
      <w:r w:rsidRPr="00533C82">
        <w:rPr>
          <w:rFonts w:ascii="Times New Roman" w:hAnsi="Times New Roman" w:cs="Times New Roman"/>
          <w:lang w:val="en-US"/>
        </w:rPr>
        <w:t xml:space="preserve"> </w:t>
      </w:r>
      <w:r w:rsidRPr="00533C82">
        <w:rPr>
          <w:rFonts w:ascii="Times New Roman" w:hAnsi="Times New Roman" w:cs="Times New Roman"/>
        </w:rPr>
        <w:t xml:space="preserve">Morphometric measurements (mean ± standard deviation, in mm) of </w:t>
      </w:r>
      <w:r w:rsidRPr="00533C82">
        <w:rPr>
          <w:rStyle w:val="Emphasis"/>
          <w:rFonts w:ascii="Times New Roman" w:hAnsi="Times New Roman" w:cs="Times New Roman"/>
        </w:rPr>
        <w:t>Pristimantis cayapas</w:t>
      </w:r>
      <w:r w:rsidRPr="00533C82">
        <w:rPr>
          <w:rFonts w:ascii="Times New Roman" w:hAnsi="Times New Roman" w:cs="Times New Roman"/>
        </w:rPr>
        <w:t xml:space="preserve"> sp. nov. and </w:t>
      </w:r>
      <w:r w:rsidRPr="00533C82">
        <w:rPr>
          <w:rStyle w:val="Emphasis"/>
          <w:rFonts w:ascii="Times New Roman" w:hAnsi="Times New Roman" w:cs="Times New Roman"/>
        </w:rPr>
        <w:t>Pristimantis dinardoi</w:t>
      </w:r>
      <w:r w:rsidRPr="00533C82">
        <w:rPr>
          <w:rFonts w:ascii="Times New Roman" w:hAnsi="Times New Roman" w:cs="Times New Roman"/>
        </w:rPr>
        <w:t xml:space="preserve"> sp. nov. by sex. Abbreviations: SVL = snout–vent length; HW = head width; HL = head length; EN = eye–nostril distance; IND = internarial distance; IOD = interorbital distance; EW = eye width; TD = tympanum diameter; ED = eye diameter; TL = tibia length; HaL = hand length; FoL = foot length; FW = finger width; TW = toe width.</w:t>
      </w:r>
    </w:p>
    <w:sectPr w:rsidR="009837B3" w:rsidRPr="00533C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4FD"/>
    <w:rsid w:val="00192B30"/>
    <w:rsid w:val="00533C82"/>
    <w:rsid w:val="009837B3"/>
    <w:rsid w:val="00D4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379B7F"/>
  <w15:chartTrackingRefBased/>
  <w15:docId w15:val="{C7781937-6503-EA47-AABA-987E3F93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33C8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3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Reyes Puig</dc:creator>
  <cp:keywords/>
  <dc:description/>
  <cp:lastModifiedBy>Carolina Reyes Puig</cp:lastModifiedBy>
  <cp:revision>1</cp:revision>
  <dcterms:created xsi:type="dcterms:W3CDTF">2025-09-08T18:05:00Z</dcterms:created>
  <dcterms:modified xsi:type="dcterms:W3CDTF">2025-09-08T19:46:00Z</dcterms:modified>
</cp:coreProperties>
</file>